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A82972" w14:textId="649BDA6C" w:rsidR="00851458" w:rsidRPr="00565BDE" w:rsidRDefault="0011295F" w:rsidP="00851458">
      <w:pPr>
        <w:pStyle w:val="Bezodstpw"/>
        <w:rPr>
          <w:rFonts w:ascii="Times New Roman" w:hAnsi="Times New Roman" w:cs="Times New Roman"/>
          <w:b/>
          <w:bCs/>
          <w:lang w:val="en-US"/>
        </w:rPr>
      </w:pPr>
      <w:r w:rsidRPr="00565BDE">
        <w:rPr>
          <w:rFonts w:ascii="Times New Roman" w:hAnsi="Times New Roman" w:cs="Times New Roman"/>
          <w:b/>
          <w:bCs/>
          <w:lang w:val="en-US"/>
        </w:rPr>
        <w:t>S</w:t>
      </w:r>
      <w:r w:rsidR="00EA47EB">
        <w:rPr>
          <w:rFonts w:ascii="Times New Roman" w:hAnsi="Times New Roman" w:cs="Times New Roman"/>
          <w:b/>
          <w:bCs/>
          <w:lang w:val="en-US"/>
        </w:rPr>
        <w:t>5</w:t>
      </w:r>
      <w:r w:rsidR="003433F5" w:rsidRPr="00565BDE"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="00565BDE" w:rsidRPr="00565BDE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277DF7" w:rsidRPr="00277DF7">
        <w:rPr>
          <w:rFonts w:ascii="Times New Roman" w:hAnsi="Times New Roman" w:cs="Times New Roman"/>
          <w:b/>
          <w:bCs/>
          <w:lang w:val="en-US"/>
        </w:rPr>
        <w:t>Number of trials that were cited by primary research reports and systematic reviews</w:t>
      </w:r>
    </w:p>
    <w:tbl>
      <w:tblPr>
        <w:tblStyle w:val="Tabela-Siatka"/>
        <w:tblW w:w="4928" w:type="pct"/>
        <w:tblLayout w:type="fixed"/>
        <w:tblLook w:val="04A0" w:firstRow="1" w:lastRow="0" w:firstColumn="1" w:lastColumn="0" w:noHBand="0" w:noVBand="1"/>
      </w:tblPr>
      <w:tblGrid>
        <w:gridCol w:w="3680"/>
        <w:gridCol w:w="1703"/>
        <w:gridCol w:w="1417"/>
        <w:gridCol w:w="1276"/>
        <w:gridCol w:w="850"/>
      </w:tblGrid>
      <w:tr w:rsidR="00851458" w:rsidRPr="00AE6D9F" w14:paraId="7369A4DA" w14:textId="77777777" w:rsidTr="00477241">
        <w:trPr>
          <w:tblHeader/>
        </w:trPr>
        <w:tc>
          <w:tcPr>
            <w:tcW w:w="3015" w:type="pct"/>
            <w:gridSpan w:val="2"/>
            <w:vMerge w:val="restart"/>
            <w:shd w:val="clear" w:color="auto" w:fill="D5DCE4" w:themeFill="text2" w:themeFillTint="33"/>
            <w:noWrap/>
            <w:vAlign w:val="center"/>
            <w:hideMark/>
          </w:tcPr>
          <w:p w14:paraId="634AB707" w14:textId="77777777" w:rsidR="00851458" w:rsidRPr="00AE6D9F" w:rsidRDefault="00851458" w:rsidP="0047724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E6D9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hase 1 trial cited in primary research reports or practice guidelines</w:t>
            </w:r>
          </w:p>
        </w:tc>
        <w:tc>
          <w:tcPr>
            <w:tcW w:w="794" w:type="pct"/>
            <w:shd w:val="clear" w:color="auto" w:fill="D5DCE4" w:themeFill="text2" w:themeFillTint="33"/>
            <w:noWrap/>
            <w:vAlign w:val="center"/>
            <w:hideMark/>
          </w:tcPr>
          <w:p w14:paraId="445C85B9" w14:textId="77777777" w:rsidR="00851458" w:rsidRPr="00AE6D9F" w:rsidRDefault="00851458" w:rsidP="0047724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E6D9F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715" w:type="pct"/>
            <w:shd w:val="clear" w:color="auto" w:fill="D5DCE4" w:themeFill="text2" w:themeFillTint="33"/>
            <w:noWrap/>
            <w:vAlign w:val="center"/>
            <w:hideMark/>
          </w:tcPr>
          <w:p w14:paraId="2C82DF8D" w14:textId="77777777" w:rsidR="00851458" w:rsidRPr="00AE6D9F" w:rsidRDefault="00851458" w:rsidP="0047724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E6D9F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476" w:type="pct"/>
            <w:vMerge w:val="restart"/>
            <w:shd w:val="clear" w:color="auto" w:fill="D5DCE4" w:themeFill="text2" w:themeFillTint="33"/>
            <w:noWrap/>
            <w:vAlign w:val="center"/>
            <w:hideMark/>
          </w:tcPr>
          <w:p w14:paraId="33C6F9CB" w14:textId="77777777" w:rsidR="00851458" w:rsidRPr="00AE6D9F" w:rsidRDefault="00851458" w:rsidP="0047724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E6D9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 </w:t>
            </w:r>
            <w:proofErr w:type="spellStart"/>
            <w:r w:rsidRPr="00AE6D9F"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</w:tr>
      <w:tr w:rsidR="00851458" w:rsidRPr="00AE6D9F" w14:paraId="0F440427" w14:textId="77777777" w:rsidTr="00477241">
        <w:tc>
          <w:tcPr>
            <w:tcW w:w="3015" w:type="pct"/>
            <w:gridSpan w:val="2"/>
            <w:vMerge/>
            <w:shd w:val="clear" w:color="auto" w:fill="D5DCE4" w:themeFill="text2" w:themeFillTint="33"/>
            <w:noWrap/>
          </w:tcPr>
          <w:p w14:paraId="36E643AB" w14:textId="77777777" w:rsidR="00851458" w:rsidRPr="00AE6D9F" w:rsidRDefault="00851458" w:rsidP="004772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09" w:type="pct"/>
            <w:gridSpan w:val="2"/>
            <w:shd w:val="clear" w:color="auto" w:fill="D5DCE4" w:themeFill="text2" w:themeFillTint="33"/>
            <w:noWrap/>
            <w:vAlign w:val="center"/>
          </w:tcPr>
          <w:p w14:paraId="3ABED65B" w14:textId="77777777" w:rsidR="00851458" w:rsidRPr="00AE6D9F" w:rsidRDefault="00851458" w:rsidP="0047724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E6D9F">
              <w:rPr>
                <w:rFonts w:ascii="Arial" w:hAnsi="Arial" w:cs="Arial"/>
                <w:b/>
                <w:bCs/>
                <w:sz w:val="16"/>
                <w:szCs w:val="16"/>
              </w:rPr>
              <w:t>number</w:t>
            </w:r>
            <w:proofErr w:type="spellEnd"/>
            <w:r w:rsidRPr="00AE6D9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AE6D9F">
              <w:rPr>
                <w:rFonts w:ascii="Arial" w:hAnsi="Arial" w:cs="Arial"/>
                <w:b/>
                <w:bCs/>
                <w:sz w:val="16"/>
                <w:szCs w:val="16"/>
              </w:rPr>
              <w:t>studies</w:t>
            </w:r>
            <w:proofErr w:type="spellEnd"/>
            <w:r w:rsidRPr="00AE6D9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476" w:type="pct"/>
            <w:vMerge/>
            <w:shd w:val="clear" w:color="auto" w:fill="D5DCE4" w:themeFill="text2" w:themeFillTint="33"/>
            <w:noWrap/>
          </w:tcPr>
          <w:p w14:paraId="463235BA" w14:textId="77777777" w:rsidR="00851458" w:rsidRPr="00AE6D9F" w:rsidRDefault="00851458" w:rsidP="0047724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51458" w:rsidRPr="00AE6D9F" w14:paraId="0B7BDE0D" w14:textId="77777777" w:rsidTr="00477241">
        <w:tc>
          <w:tcPr>
            <w:tcW w:w="3015" w:type="pct"/>
            <w:gridSpan w:val="2"/>
            <w:noWrap/>
            <w:hideMark/>
          </w:tcPr>
          <w:p w14:paraId="3F600F01" w14:textId="77777777" w:rsidR="00851458" w:rsidRPr="00AE6D9F" w:rsidRDefault="00851458" w:rsidP="0047724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E6D9F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794" w:type="pct"/>
            <w:noWrap/>
            <w:hideMark/>
          </w:tcPr>
          <w:p w14:paraId="632C741A" w14:textId="77777777" w:rsidR="00851458" w:rsidRPr="00AE6D9F" w:rsidRDefault="00851458" w:rsidP="0047724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6D9F">
              <w:rPr>
                <w:rFonts w:ascii="Arial" w:hAnsi="Arial" w:cs="Arial"/>
                <w:sz w:val="16"/>
                <w:szCs w:val="16"/>
              </w:rPr>
              <w:t>130 (94)</w:t>
            </w:r>
          </w:p>
        </w:tc>
        <w:tc>
          <w:tcPr>
            <w:tcW w:w="715" w:type="pct"/>
            <w:noWrap/>
            <w:hideMark/>
          </w:tcPr>
          <w:p w14:paraId="3B6EE203" w14:textId="77777777" w:rsidR="00851458" w:rsidRPr="00AE6D9F" w:rsidRDefault="00851458" w:rsidP="0047724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6D9F">
              <w:rPr>
                <w:rFonts w:ascii="Arial" w:hAnsi="Arial" w:cs="Arial"/>
                <w:sz w:val="16"/>
                <w:szCs w:val="16"/>
              </w:rPr>
              <w:t>9 (6)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14:paraId="27E15B64" w14:textId="77777777" w:rsidR="00851458" w:rsidRPr="00AE6D9F" w:rsidRDefault="00851458" w:rsidP="0047724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51458" w:rsidRPr="00AE6D9F" w14:paraId="1BC30AC6" w14:textId="77777777" w:rsidTr="00477241">
        <w:tc>
          <w:tcPr>
            <w:tcW w:w="2061" w:type="pct"/>
            <w:vMerge w:val="restart"/>
            <w:noWrap/>
            <w:hideMark/>
          </w:tcPr>
          <w:p w14:paraId="2A026095" w14:textId="77777777" w:rsidR="00851458" w:rsidRPr="00AE6D9F" w:rsidRDefault="00851458" w:rsidP="0047724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6D9F">
              <w:rPr>
                <w:rFonts w:ascii="Arial" w:hAnsi="Arial" w:cs="Arial"/>
                <w:sz w:val="16"/>
                <w:szCs w:val="16"/>
              </w:rPr>
              <w:t>Type</w:t>
            </w:r>
            <w:proofErr w:type="spellEnd"/>
            <w:r w:rsidRPr="00AE6D9F">
              <w:rPr>
                <w:rFonts w:ascii="Arial" w:hAnsi="Arial" w:cs="Arial"/>
                <w:sz w:val="16"/>
                <w:szCs w:val="16"/>
              </w:rPr>
              <w:t xml:space="preserve"> of tumor</w:t>
            </w:r>
          </w:p>
        </w:tc>
        <w:tc>
          <w:tcPr>
            <w:tcW w:w="954" w:type="pct"/>
            <w:noWrap/>
            <w:hideMark/>
          </w:tcPr>
          <w:p w14:paraId="383FEF06" w14:textId="77777777" w:rsidR="00851458" w:rsidRPr="00AE6D9F" w:rsidRDefault="00851458" w:rsidP="00477241">
            <w:pPr>
              <w:rPr>
                <w:rFonts w:ascii="Arial" w:hAnsi="Arial" w:cs="Arial"/>
                <w:sz w:val="16"/>
                <w:szCs w:val="16"/>
              </w:rPr>
            </w:pPr>
            <w:r w:rsidRPr="00AE6D9F">
              <w:rPr>
                <w:rFonts w:ascii="Arial" w:hAnsi="Arial" w:cs="Arial"/>
                <w:sz w:val="16"/>
                <w:szCs w:val="16"/>
              </w:rPr>
              <w:t>solid</w:t>
            </w:r>
          </w:p>
        </w:tc>
        <w:tc>
          <w:tcPr>
            <w:tcW w:w="794" w:type="pct"/>
            <w:noWrap/>
            <w:hideMark/>
          </w:tcPr>
          <w:p w14:paraId="07C18A2E" w14:textId="77777777" w:rsidR="00851458" w:rsidRPr="00AE6D9F" w:rsidRDefault="00851458" w:rsidP="0047724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6D9F">
              <w:rPr>
                <w:rFonts w:ascii="Arial" w:hAnsi="Arial" w:cs="Arial"/>
                <w:sz w:val="16"/>
                <w:szCs w:val="16"/>
              </w:rPr>
              <w:t>101 (94)</w:t>
            </w:r>
          </w:p>
        </w:tc>
        <w:tc>
          <w:tcPr>
            <w:tcW w:w="715" w:type="pct"/>
            <w:noWrap/>
            <w:hideMark/>
          </w:tcPr>
          <w:p w14:paraId="26DEC7C0" w14:textId="77777777" w:rsidR="00851458" w:rsidRPr="00AE6D9F" w:rsidRDefault="00851458" w:rsidP="0047724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6D9F">
              <w:rPr>
                <w:rFonts w:ascii="Arial" w:hAnsi="Arial" w:cs="Arial"/>
                <w:sz w:val="16"/>
                <w:szCs w:val="16"/>
              </w:rPr>
              <w:t>7 (6)</w:t>
            </w:r>
          </w:p>
        </w:tc>
        <w:tc>
          <w:tcPr>
            <w:tcW w:w="476" w:type="pct"/>
            <w:vMerge w:val="restart"/>
            <w:noWrap/>
            <w:vAlign w:val="center"/>
            <w:hideMark/>
          </w:tcPr>
          <w:p w14:paraId="4BA1DDB3" w14:textId="77777777" w:rsidR="00851458" w:rsidRPr="00AE6D9F" w:rsidRDefault="00851458" w:rsidP="004772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6D9F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</w:tr>
      <w:tr w:rsidR="00851458" w:rsidRPr="00AE6D9F" w14:paraId="1194D619" w14:textId="77777777" w:rsidTr="00477241">
        <w:tc>
          <w:tcPr>
            <w:tcW w:w="2061" w:type="pct"/>
            <w:vMerge/>
            <w:hideMark/>
          </w:tcPr>
          <w:p w14:paraId="2481133E" w14:textId="77777777" w:rsidR="00851458" w:rsidRPr="00AE6D9F" w:rsidRDefault="00851458" w:rsidP="004772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4" w:type="pct"/>
            <w:noWrap/>
            <w:hideMark/>
          </w:tcPr>
          <w:p w14:paraId="06CBE5AD" w14:textId="77777777" w:rsidR="00851458" w:rsidRPr="00AE6D9F" w:rsidRDefault="00851458" w:rsidP="0047724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6D9F">
              <w:rPr>
                <w:rFonts w:ascii="Arial" w:hAnsi="Arial" w:cs="Arial"/>
                <w:sz w:val="16"/>
                <w:szCs w:val="16"/>
              </w:rPr>
              <w:t>hematological</w:t>
            </w:r>
            <w:proofErr w:type="spellEnd"/>
          </w:p>
        </w:tc>
        <w:tc>
          <w:tcPr>
            <w:tcW w:w="794" w:type="pct"/>
            <w:noWrap/>
            <w:hideMark/>
          </w:tcPr>
          <w:p w14:paraId="5736E182" w14:textId="77777777" w:rsidR="00851458" w:rsidRPr="00AE6D9F" w:rsidRDefault="00851458" w:rsidP="0047724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6D9F">
              <w:rPr>
                <w:rFonts w:ascii="Arial" w:hAnsi="Arial" w:cs="Arial"/>
                <w:sz w:val="16"/>
                <w:szCs w:val="16"/>
              </w:rPr>
              <w:t>21 (91)</w:t>
            </w:r>
          </w:p>
        </w:tc>
        <w:tc>
          <w:tcPr>
            <w:tcW w:w="715" w:type="pct"/>
            <w:noWrap/>
            <w:hideMark/>
          </w:tcPr>
          <w:p w14:paraId="6F7612E3" w14:textId="77777777" w:rsidR="00851458" w:rsidRPr="00AE6D9F" w:rsidRDefault="00851458" w:rsidP="0047724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6D9F">
              <w:rPr>
                <w:rFonts w:ascii="Arial" w:hAnsi="Arial" w:cs="Arial"/>
                <w:sz w:val="16"/>
                <w:szCs w:val="16"/>
              </w:rPr>
              <w:t>2 (9)</w:t>
            </w:r>
          </w:p>
        </w:tc>
        <w:tc>
          <w:tcPr>
            <w:tcW w:w="476" w:type="pct"/>
            <w:vMerge/>
            <w:vAlign w:val="center"/>
            <w:hideMark/>
          </w:tcPr>
          <w:p w14:paraId="1FBF866D" w14:textId="77777777" w:rsidR="00851458" w:rsidRPr="00AE6D9F" w:rsidRDefault="00851458" w:rsidP="004772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51458" w:rsidRPr="00AE6D9F" w14:paraId="0488F8EC" w14:textId="77777777" w:rsidTr="00477241">
        <w:tc>
          <w:tcPr>
            <w:tcW w:w="2061" w:type="pct"/>
            <w:vMerge/>
            <w:hideMark/>
          </w:tcPr>
          <w:p w14:paraId="15E63009" w14:textId="77777777" w:rsidR="00851458" w:rsidRPr="00AE6D9F" w:rsidRDefault="00851458" w:rsidP="004772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4" w:type="pct"/>
            <w:noWrap/>
            <w:hideMark/>
          </w:tcPr>
          <w:p w14:paraId="3ACD9087" w14:textId="77777777" w:rsidR="00851458" w:rsidRPr="00AE6D9F" w:rsidRDefault="00851458" w:rsidP="00477241">
            <w:pPr>
              <w:rPr>
                <w:rFonts w:ascii="Arial" w:hAnsi="Arial" w:cs="Arial"/>
                <w:sz w:val="16"/>
                <w:szCs w:val="16"/>
              </w:rPr>
            </w:pPr>
            <w:r w:rsidRPr="00AE6D9F">
              <w:rPr>
                <w:rFonts w:ascii="Arial" w:hAnsi="Arial" w:cs="Arial"/>
                <w:sz w:val="16"/>
                <w:szCs w:val="16"/>
              </w:rPr>
              <w:t>Both</w:t>
            </w:r>
          </w:p>
        </w:tc>
        <w:tc>
          <w:tcPr>
            <w:tcW w:w="794" w:type="pct"/>
            <w:noWrap/>
            <w:hideMark/>
          </w:tcPr>
          <w:p w14:paraId="7B2E5AEA" w14:textId="77777777" w:rsidR="00851458" w:rsidRPr="00AE6D9F" w:rsidRDefault="00851458" w:rsidP="0047724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6D9F">
              <w:rPr>
                <w:rFonts w:ascii="Arial" w:hAnsi="Arial" w:cs="Arial"/>
                <w:sz w:val="16"/>
                <w:szCs w:val="16"/>
              </w:rPr>
              <w:t>8 (100)</w:t>
            </w:r>
          </w:p>
        </w:tc>
        <w:tc>
          <w:tcPr>
            <w:tcW w:w="715" w:type="pct"/>
            <w:noWrap/>
            <w:hideMark/>
          </w:tcPr>
          <w:p w14:paraId="3C62B4F9" w14:textId="77777777" w:rsidR="00851458" w:rsidRPr="00AE6D9F" w:rsidRDefault="00851458" w:rsidP="0047724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6D9F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476" w:type="pct"/>
            <w:vMerge/>
            <w:vAlign w:val="center"/>
            <w:hideMark/>
          </w:tcPr>
          <w:p w14:paraId="31C598F0" w14:textId="77777777" w:rsidR="00851458" w:rsidRPr="00AE6D9F" w:rsidRDefault="00851458" w:rsidP="004772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51458" w:rsidRPr="00AE6D9F" w14:paraId="5AC038B8" w14:textId="77777777" w:rsidTr="00477241">
        <w:tc>
          <w:tcPr>
            <w:tcW w:w="2061" w:type="pct"/>
            <w:vMerge w:val="restart"/>
            <w:noWrap/>
            <w:hideMark/>
          </w:tcPr>
          <w:p w14:paraId="15C21F06" w14:textId="77777777" w:rsidR="00851458" w:rsidRPr="00AE6D9F" w:rsidRDefault="00851458" w:rsidP="0047724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6D9F">
              <w:rPr>
                <w:rFonts w:ascii="Arial" w:hAnsi="Arial" w:cs="Arial"/>
                <w:sz w:val="16"/>
                <w:szCs w:val="16"/>
              </w:rPr>
              <w:t>Number</w:t>
            </w:r>
            <w:proofErr w:type="spellEnd"/>
            <w:r w:rsidRPr="00AE6D9F">
              <w:rPr>
                <w:rFonts w:ascii="Arial" w:hAnsi="Arial" w:cs="Arial"/>
                <w:sz w:val="16"/>
                <w:szCs w:val="16"/>
              </w:rPr>
              <w:t xml:space="preserve"> of </w:t>
            </w:r>
            <w:proofErr w:type="spellStart"/>
            <w:r w:rsidRPr="00AE6D9F">
              <w:rPr>
                <w:rFonts w:ascii="Arial" w:hAnsi="Arial" w:cs="Arial"/>
                <w:sz w:val="16"/>
                <w:szCs w:val="16"/>
              </w:rPr>
              <w:t>drugs</w:t>
            </w:r>
            <w:proofErr w:type="spellEnd"/>
          </w:p>
        </w:tc>
        <w:tc>
          <w:tcPr>
            <w:tcW w:w="954" w:type="pct"/>
            <w:noWrap/>
            <w:hideMark/>
          </w:tcPr>
          <w:p w14:paraId="532CDFE0" w14:textId="77777777" w:rsidR="00851458" w:rsidRPr="00AE6D9F" w:rsidRDefault="00851458" w:rsidP="00477241">
            <w:pPr>
              <w:rPr>
                <w:rFonts w:ascii="Arial" w:hAnsi="Arial" w:cs="Arial"/>
                <w:sz w:val="16"/>
                <w:szCs w:val="16"/>
              </w:rPr>
            </w:pPr>
            <w:r w:rsidRPr="00AE6D9F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spellStart"/>
            <w:r w:rsidRPr="00AE6D9F">
              <w:rPr>
                <w:rFonts w:ascii="Arial" w:hAnsi="Arial" w:cs="Arial"/>
                <w:sz w:val="16"/>
                <w:szCs w:val="16"/>
              </w:rPr>
              <w:t>drug</w:t>
            </w:r>
            <w:proofErr w:type="spellEnd"/>
          </w:p>
        </w:tc>
        <w:tc>
          <w:tcPr>
            <w:tcW w:w="794" w:type="pct"/>
            <w:noWrap/>
            <w:hideMark/>
          </w:tcPr>
          <w:p w14:paraId="7B958524" w14:textId="77777777" w:rsidR="00851458" w:rsidRPr="00AE6D9F" w:rsidRDefault="00851458" w:rsidP="0047724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6D9F">
              <w:rPr>
                <w:rFonts w:ascii="Arial" w:hAnsi="Arial" w:cs="Arial"/>
                <w:sz w:val="16"/>
                <w:szCs w:val="16"/>
              </w:rPr>
              <w:t>82 (98)</w:t>
            </w:r>
          </w:p>
        </w:tc>
        <w:tc>
          <w:tcPr>
            <w:tcW w:w="715" w:type="pct"/>
            <w:noWrap/>
            <w:hideMark/>
          </w:tcPr>
          <w:p w14:paraId="32219E14" w14:textId="77777777" w:rsidR="00851458" w:rsidRPr="00AE6D9F" w:rsidRDefault="00851458" w:rsidP="0047724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6D9F">
              <w:rPr>
                <w:rFonts w:ascii="Arial" w:hAnsi="Arial" w:cs="Arial"/>
                <w:sz w:val="16"/>
                <w:szCs w:val="16"/>
              </w:rPr>
              <w:t>2 (2)</w:t>
            </w:r>
          </w:p>
        </w:tc>
        <w:tc>
          <w:tcPr>
            <w:tcW w:w="476" w:type="pct"/>
            <w:vMerge w:val="restart"/>
            <w:noWrap/>
            <w:vAlign w:val="center"/>
            <w:hideMark/>
          </w:tcPr>
          <w:p w14:paraId="4EBA439A" w14:textId="58B6BC7E" w:rsidR="00851458" w:rsidRPr="00AE6D9F" w:rsidRDefault="00851458" w:rsidP="004772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6D9F">
              <w:rPr>
                <w:rFonts w:ascii="Arial" w:hAnsi="Arial" w:cs="Arial"/>
                <w:sz w:val="16"/>
                <w:szCs w:val="16"/>
              </w:rPr>
              <w:t>0.0</w:t>
            </w:r>
            <w:r w:rsidR="0074471E">
              <w:rPr>
                <w:rFonts w:ascii="Arial" w:hAnsi="Arial" w:cs="Arial"/>
                <w:sz w:val="16"/>
                <w:szCs w:val="16"/>
              </w:rPr>
              <w:t>29</w:t>
            </w:r>
          </w:p>
        </w:tc>
      </w:tr>
      <w:tr w:rsidR="00851458" w:rsidRPr="00AE6D9F" w14:paraId="2F23A0E6" w14:textId="77777777" w:rsidTr="00477241">
        <w:tc>
          <w:tcPr>
            <w:tcW w:w="2061" w:type="pct"/>
            <w:vMerge/>
            <w:hideMark/>
          </w:tcPr>
          <w:p w14:paraId="1B4CD984" w14:textId="77777777" w:rsidR="00851458" w:rsidRPr="00AE6D9F" w:rsidRDefault="00851458" w:rsidP="004772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4" w:type="pct"/>
            <w:noWrap/>
            <w:hideMark/>
          </w:tcPr>
          <w:p w14:paraId="6E415B4A" w14:textId="77777777" w:rsidR="00851458" w:rsidRPr="00AE6D9F" w:rsidRDefault="00851458" w:rsidP="00477241">
            <w:pPr>
              <w:rPr>
                <w:rFonts w:ascii="Arial" w:hAnsi="Arial" w:cs="Arial"/>
                <w:sz w:val="16"/>
                <w:szCs w:val="16"/>
              </w:rPr>
            </w:pPr>
            <w:r w:rsidRPr="00AE6D9F">
              <w:rPr>
                <w:rFonts w:ascii="Arial" w:hAnsi="Arial" w:cs="Arial"/>
                <w:sz w:val="16"/>
                <w:szCs w:val="16"/>
              </w:rPr>
              <w:t xml:space="preserve">2 </w:t>
            </w:r>
            <w:proofErr w:type="spellStart"/>
            <w:r w:rsidRPr="00AE6D9F">
              <w:rPr>
                <w:rFonts w:ascii="Arial" w:hAnsi="Arial" w:cs="Arial"/>
                <w:sz w:val="16"/>
                <w:szCs w:val="16"/>
              </w:rPr>
              <w:t>or</w:t>
            </w:r>
            <w:proofErr w:type="spellEnd"/>
            <w:r w:rsidRPr="00AE6D9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E6D9F">
              <w:rPr>
                <w:rFonts w:ascii="Arial" w:hAnsi="Arial" w:cs="Arial"/>
                <w:sz w:val="16"/>
                <w:szCs w:val="16"/>
              </w:rPr>
              <w:t>more</w:t>
            </w:r>
            <w:proofErr w:type="spellEnd"/>
            <w:r w:rsidRPr="00AE6D9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E6D9F">
              <w:rPr>
                <w:rFonts w:ascii="Arial" w:hAnsi="Arial" w:cs="Arial"/>
                <w:sz w:val="16"/>
                <w:szCs w:val="16"/>
              </w:rPr>
              <w:t>drugs</w:t>
            </w:r>
            <w:proofErr w:type="spellEnd"/>
          </w:p>
        </w:tc>
        <w:tc>
          <w:tcPr>
            <w:tcW w:w="794" w:type="pct"/>
            <w:noWrap/>
            <w:hideMark/>
          </w:tcPr>
          <w:p w14:paraId="5C582AE1" w14:textId="77777777" w:rsidR="00851458" w:rsidRPr="00AE6D9F" w:rsidRDefault="00851458" w:rsidP="0047724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6D9F">
              <w:rPr>
                <w:rFonts w:ascii="Arial" w:hAnsi="Arial" w:cs="Arial"/>
                <w:sz w:val="16"/>
                <w:szCs w:val="16"/>
              </w:rPr>
              <w:t>48 (87)</w:t>
            </w:r>
          </w:p>
        </w:tc>
        <w:tc>
          <w:tcPr>
            <w:tcW w:w="715" w:type="pct"/>
            <w:noWrap/>
            <w:hideMark/>
          </w:tcPr>
          <w:p w14:paraId="3D71E376" w14:textId="77777777" w:rsidR="00851458" w:rsidRPr="00AE6D9F" w:rsidRDefault="00851458" w:rsidP="0047724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E6D9F">
              <w:rPr>
                <w:rFonts w:ascii="Arial" w:hAnsi="Arial" w:cs="Arial"/>
                <w:sz w:val="16"/>
                <w:szCs w:val="16"/>
              </w:rPr>
              <w:t>7 (13)</w:t>
            </w:r>
          </w:p>
        </w:tc>
        <w:tc>
          <w:tcPr>
            <w:tcW w:w="476" w:type="pct"/>
            <w:vMerge/>
            <w:vAlign w:val="center"/>
            <w:hideMark/>
          </w:tcPr>
          <w:p w14:paraId="55300B05" w14:textId="77777777" w:rsidR="00851458" w:rsidRPr="00AE6D9F" w:rsidRDefault="00851458" w:rsidP="004772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51458" w:rsidRPr="00AE6D9F" w14:paraId="448801A4" w14:textId="77777777" w:rsidTr="00477241">
        <w:tc>
          <w:tcPr>
            <w:tcW w:w="2061" w:type="pct"/>
            <w:vMerge w:val="restart"/>
          </w:tcPr>
          <w:p w14:paraId="04E0687B" w14:textId="77777777" w:rsidR="00851458" w:rsidRPr="00AE6D9F" w:rsidRDefault="00851458" w:rsidP="0047724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6D9F">
              <w:rPr>
                <w:rFonts w:ascii="Arial" w:hAnsi="Arial" w:cs="Arial"/>
                <w:sz w:val="16"/>
                <w:szCs w:val="16"/>
                <w:lang w:val="en-US"/>
              </w:rPr>
              <w:t>Drug/s generally approved by FDA or EMA before study publication</w:t>
            </w:r>
          </w:p>
        </w:tc>
        <w:tc>
          <w:tcPr>
            <w:tcW w:w="954" w:type="pct"/>
            <w:noWrap/>
            <w:vAlign w:val="center"/>
          </w:tcPr>
          <w:p w14:paraId="3014F0C1" w14:textId="77777777" w:rsidR="00851458" w:rsidRPr="00AE6D9F" w:rsidRDefault="00851458" w:rsidP="0047724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6D9F">
              <w:rPr>
                <w:rFonts w:ascii="Arial" w:hAnsi="Arial" w:cs="Arial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794" w:type="pct"/>
            <w:noWrap/>
            <w:vAlign w:val="center"/>
          </w:tcPr>
          <w:p w14:paraId="2E64ED30" w14:textId="77777777" w:rsidR="00851458" w:rsidRPr="00AE6D9F" w:rsidRDefault="00851458" w:rsidP="00477241">
            <w:pPr>
              <w:rPr>
                <w:rFonts w:ascii="Arial" w:hAnsi="Arial" w:cs="Arial"/>
                <w:sz w:val="16"/>
                <w:szCs w:val="16"/>
              </w:rPr>
            </w:pPr>
            <w:r w:rsidRPr="00AE6D9F">
              <w:rPr>
                <w:rFonts w:ascii="Arial" w:hAnsi="Arial" w:cs="Arial"/>
                <w:sz w:val="16"/>
                <w:szCs w:val="16"/>
              </w:rPr>
              <w:t>82 (92)</w:t>
            </w:r>
          </w:p>
        </w:tc>
        <w:tc>
          <w:tcPr>
            <w:tcW w:w="715" w:type="pct"/>
            <w:noWrap/>
            <w:vAlign w:val="center"/>
          </w:tcPr>
          <w:p w14:paraId="70EC1271" w14:textId="77777777" w:rsidR="00851458" w:rsidRPr="00AE6D9F" w:rsidRDefault="00851458" w:rsidP="00477241">
            <w:pPr>
              <w:rPr>
                <w:rFonts w:ascii="Arial" w:hAnsi="Arial" w:cs="Arial"/>
                <w:sz w:val="16"/>
                <w:szCs w:val="16"/>
              </w:rPr>
            </w:pPr>
            <w:r w:rsidRPr="00AE6D9F">
              <w:rPr>
                <w:rFonts w:ascii="Arial" w:hAnsi="Arial" w:cs="Arial"/>
                <w:sz w:val="16"/>
                <w:szCs w:val="16"/>
              </w:rPr>
              <w:t>7 (8)</w:t>
            </w:r>
          </w:p>
        </w:tc>
        <w:tc>
          <w:tcPr>
            <w:tcW w:w="476" w:type="pct"/>
            <w:vMerge w:val="restart"/>
            <w:vAlign w:val="center"/>
          </w:tcPr>
          <w:p w14:paraId="2B8C683F" w14:textId="1E900654" w:rsidR="00851458" w:rsidRPr="00AE6D9F" w:rsidRDefault="00851458" w:rsidP="004772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E6D9F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74471E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</w:tr>
      <w:tr w:rsidR="00851458" w:rsidRPr="00AE6D9F" w14:paraId="407AD932" w14:textId="77777777" w:rsidTr="00477241">
        <w:tc>
          <w:tcPr>
            <w:tcW w:w="2061" w:type="pct"/>
            <w:vMerge/>
          </w:tcPr>
          <w:p w14:paraId="30B3D8BB" w14:textId="77777777" w:rsidR="00851458" w:rsidRPr="00AE6D9F" w:rsidRDefault="00851458" w:rsidP="004772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4" w:type="pct"/>
            <w:noWrap/>
            <w:vAlign w:val="center"/>
          </w:tcPr>
          <w:p w14:paraId="7E8E43D7" w14:textId="77777777" w:rsidR="00851458" w:rsidRPr="00AE6D9F" w:rsidRDefault="00851458" w:rsidP="00477241">
            <w:pPr>
              <w:rPr>
                <w:rFonts w:ascii="Arial" w:hAnsi="Arial" w:cs="Arial"/>
                <w:sz w:val="16"/>
                <w:szCs w:val="16"/>
              </w:rPr>
            </w:pPr>
            <w:r w:rsidRPr="00AE6D9F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794" w:type="pct"/>
            <w:noWrap/>
            <w:vAlign w:val="center"/>
          </w:tcPr>
          <w:p w14:paraId="32CD7B01" w14:textId="77777777" w:rsidR="00851458" w:rsidRPr="00AE6D9F" w:rsidRDefault="00851458" w:rsidP="00477241">
            <w:pPr>
              <w:rPr>
                <w:rFonts w:ascii="Arial" w:hAnsi="Arial" w:cs="Arial"/>
                <w:sz w:val="16"/>
                <w:szCs w:val="16"/>
              </w:rPr>
            </w:pPr>
            <w:r w:rsidRPr="00AE6D9F">
              <w:rPr>
                <w:rFonts w:ascii="Arial" w:hAnsi="Arial" w:cs="Arial"/>
                <w:sz w:val="16"/>
                <w:szCs w:val="16"/>
              </w:rPr>
              <w:t>48 (96)</w:t>
            </w:r>
          </w:p>
        </w:tc>
        <w:tc>
          <w:tcPr>
            <w:tcW w:w="715" w:type="pct"/>
            <w:noWrap/>
            <w:vAlign w:val="center"/>
          </w:tcPr>
          <w:p w14:paraId="0FF49E6C" w14:textId="77777777" w:rsidR="00851458" w:rsidRPr="00AE6D9F" w:rsidRDefault="00851458" w:rsidP="00477241">
            <w:pPr>
              <w:rPr>
                <w:rFonts w:ascii="Arial" w:hAnsi="Arial" w:cs="Arial"/>
                <w:sz w:val="16"/>
                <w:szCs w:val="16"/>
              </w:rPr>
            </w:pPr>
            <w:r w:rsidRPr="00AE6D9F">
              <w:rPr>
                <w:rFonts w:ascii="Arial" w:hAnsi="Arial" w:cs="Arial"/>
                <w:sz w:val="16"/>
                <w:szCs w:val="16"/>
                <w:lang w:val="en-US"/>
              </w:rPr>
              <w:t>2 (4)</w:t>
            </w:r>
          </w:p>
        </w:tc>
        <w:tc>
          <w:tcPr>
            <w:tcW w:w="476" w:type="pct"/>
            <w:vMerge/>
            <w:vAlign w:val="center"/>
          </w:tcPr>
          <w:p w14:paraId="366E4C88" w14:textId="77777777" w:rsidR="00851458" w:rsidRPr="00AE6D9F" w:rsidRDefault="00851458" w:rsidP="004772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3EB1A32" w14:textId="0696920A" w:rsidR="00851458" w:rsidRPr="00565BDE" w:rsidRDefault="00851458" w:rsidP="00851458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565BDE">
        <w:rPr>
          <w:rFonts w:ascii="Times New Roman" w:hAnsi="Times New Roman" w:cs="Times New Roman"/>
          <w:sz w:val="18"/>
          <w:szCs w:val="18"/>
          <w:lang w:val="en-US"/>
        </w:rPr>
        <w:t>p value</w:t>
      </w:r>
      <w:r w:rsidR="000970BB">
        <w:rPr>
          <w:rFonts w:ascii="Times New Roman" w:hAnsi="Times New Roman" w:cs="Times New Roman"/>
          <w:sz w:val="18"/>
          <w:szCs w:val="18"/>
          <w:lang w:val="en-US"/>
        </w:rPr>
        <w:t>s</w:t>
      </w:r>
      <w:r w:rsidRPr="00565BD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0970BB">
        <w:rPr>
          <w:rFonts w:ascii="Times New Roman" w:hAnsi="Times New Roman" w:cs="Times New Roman"/>
          <w:sz w:val="18"/>
          <w:szCs w:val="18"/>
          <w:lang w:val="en-US"/>
        </w:rPr>
        <w:t xml:space="preserve">were calculated using </w:t>
      </w:r>
      <w:r w:rsidR="000970BB" w:rsidRPr="00565BDE">
        <w:rPr>
          <w:rFonts w:ascii="Times New Roman" w:hAnsi="Times New Roman" w:cs="Times New Roman"/>
          <w:sz w:val="18"/>
          <w:szCs w:val="18"/>
          <w:lang w:val="en-US"/>
        </w:rPr>
        <w:t xml:space="preserve">Fisher's </w:t>
      </w:r>
      <w:r w:rsidR="000970BB">
        <w:rPr>
          <w:rFonts w:ascii="Times New Roman" w:hAnsi="Times New Roman" w:cs="Times New Roman"/>
          <w:sz w:val="18"/>
          <w:szCs w:val="18"/>
          <w:lang w:val="en-US"/>
        </w:rPr>
        <w:t xml:space="preserve">exact </w:t>
      </w:r>
      <w:r w:rsidR="000970BB" w:rsidRPr="00565BDE">
        <w:rPr>
          <w:rFonts w:ascii="Times New Roman" w:hAnsi="Times New Roman" w:cs="Times New Roman"/>
          <w:sz w:val="18"/>
          <w:szCs w:val="18"/>
          <w:lang w:val="en-US"/>
        </w:rPr>
        <w:t>test</w:t>
      </w:r>
    </w:p>
    <w:p w14:paraId="2D58D17F" w14:textId="77777777" w:rsidR="00851458" w:rsidRPr="00565BDE" w:rsidRDefault="00851458" w:rsidP="00851458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565BDE">
        <w:rPr>
          <w:rFonts w:ascii="Times New Roman" w:hAnsi="Times New Roman" w:cs="Times New Roman"/>
          <w:sz w:val="18"/>
          <w:szCs w:val="18"/>
          <w:lang w:val="en-US"/>
        </w:rPr>
        <w:t>percentages show proportion of outcome in each sub-category (e.g. solid tumor)</w:t>
      </w:r>
    </w:p>
    <w:p w14:paraId="4369CD1A" w14:textId="77777777" w:rsidR="00913093" w:rsidRPr="0011295F" w:rsidRDefault="00913093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913093" w:rsidRPr="0011295F" w:rsidSect="007B7D2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66ACC2" w14:textId="77777777" w:rsidR="00730FD9" w:rsidRDefault="00730FD9">
      <w:r>
        <w:separator/>
      </w:r>
    </w:p>
  </w:endnote>
  <w:endnote w:type="continuationSeparator" w:id="0">
    <w:p w14:paraId="1E6865F8" w14:textId="77777777" w:rsidR="00730FD9" w:rsidRDefault="00730F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30E4F1" w14:textId="77777777" w:rsidR="00730FD9" w:rsidRDefault="00730FD9">
      <w:r>
        <w:separator/>
      </w:r>
    </w:p>
  </w:footnote>
  <w:footnote w:type="continuationSeparator" w:id="0">
    <w:p w14:paraId="6E69E4FF" w14:textId="77777777" w:rsidR="00730FD9" w:rsidRDefault="00730F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458"/>
    <w:rsid w:val="000016A8"/>
    <w:rsid w:val="00052071"/>
    <w:rsid w:val="000705F4"/>
    <w:rsid w:val="00085BC7"/>
    <w:rsid w:val="000970BB"/>
    <w:rsid w:val="000A6F6E"/>
    <w:rsid w:val="000B49DD"/>
    <w:rsid w:val="000B5DF1"/>
    <w:rsid w:val="000C61AC"/>
    <w:rsid w:val="000E13EC"/>
    <w:rsid w:val="0011295F"/>
    <w:rsid w:val="001C6A8A"/>
    <w:rsid w:val="001F6511"/>
    <w:rsid w:val="0020456F"/>
    <w:rsid w:val="00222CE9"/>
    <w:rsid w:val="00246B7A"/>
    <w:rsid w:val="0027382E"/>
    <w:rsid w:val="00277DF7"/>
    <w:rsid w:val="00285EBE"/>
    <w:rsid w:val="0029275E"/>
    <w:rsid w:val="002A5D4A"/>
    <w:rsid w:val="002D5A61"/>
    <w:rsid w:val="002F1F29"/>
    <w:rsid w:val="002F579E"/>
    <w:rsid w:val="00320A41"/>
    <w:rsid w:val="003433F5"/>
    <w:rsid w:val="00364E64"/>
    <w:rsid w:val="00372696"/>
    <w:rsid w:val="003D1775"/>
    <w:rsid w:val="00400A3C"/>
    <w:rsid w:val="004242AF"/>
    <w:rsid w:val="00461F8A"/>
    <w:rsid w:val="004723FF"/>
    <w:rsid w:val="00477241"/>
    <w:rsid w:val="00492869"/>
    <w:rsid w:val="004A11A1"/>
    <w:rsid w:val="00543A94"/>
    <w:rsid w:val="00562306"/>
    <w:rsid w:val="0056426A"/>
    <w:rsid w:val="00565BDE"/>
    <w:rsid w:val="005818AB"/>
    <w:rsid w:val="005D4DAD"/>
    <w:rsid w:val="0066421F"/>
    <w:rsid w:val="006720A4"/>
    <w:rsid w:val="006770B4"/>
    <w:rsid w:val="00730FD9"/>
    <w:rsid w:val="0074471E"/>
    <w:rsid w:val="007A2115"/>
    <w:rsid w:val="007B70B8"/>
    <w:rsid w:val="007B7D29"/>
    <w:rsid w:val="007F3B04"/>
    <w:rsid w:val="008209F0"/>
    <w:rsid w:val="00851458"/>
    <w:rsid w:val="00852038"/>
    <w:rsid w:val="00861562"/>
    <w:rsid w:val="008960A8"/>
    <w:rsid w:val="008D7F52"/>
    <w:rsid w:val="008F113F"/>
    <w:rsid w:val="00913093"/>
    <w:rsid w:val="00923B80"/>
    <w:rsid w:val="00960B94"/>
    <w:rsid w:val="009A0891"/>
    <w:rsid w:val="009A74EA"/>
    <w:rsid w:val="009B38D7"/>
    <w:rsid w:val="009D67C6"/>
    <w:rsid w:val="009E1556"/>
    <w:rsid w:val="00A22618"/>
    <w:rsid w:val="00A23F30"/>
    <w:rsid w:val="00A31400"/>
    <w:rsid w:val="00A8508E"/>
    <w:rsid w:val="00AB7F26"/>
    <w:rsid w:val="00AC0175"/>
    <w:rsid w:val="00AE6D9F"/>
    <w:rsid w:val="00B60283"/>
    <w:rsid w:val="00B770F3"/>
    <w:rsid w:val="00B85450"/>
    <w:rsid w:val="00BC571D"/>
    <w:rsid w:val="00BE6206"/>
    <w:rsid w:val="00C00D66"/>
    <w:rsid w:val="00C0445F"/>
    <w:rsid w:val="00C52A6B"/>
    <w:rsid w:val="00C7438F"/>
    <w:rsid w:val="00CD68D8"/>
    <w:rsid w:val="00CF3BCE"/>
    <w:rsid w:val="00CF69EB"/>
    <w:rsid w:val="00DB0DB3"/>
    <w:rsid w:val="00DE4E7F"/>
    <w:rsid w:val="00DF571D"/>
    <w:rsid w:val="00E05EE2"/>
    <w:rsid w:val="00E07332"/>
    <w:rsid w:val="00E623B0"/>
    <w:rsid w:val="00E67AA2"/>
    <w:rsid w:val="00E7184A"/>
    <w:rsid w:val="00EA47EB"/>
    <w:rsid w:val="00EA7154"/>
    <w:rsid w:val="00EE79EE"/>
    <w:rsid w:val="00F1111B"/>
    <w:rsid w:val="00F44146"/>
    <w:rsid w:val="00F44654"/>
    <w:rsid w:val="00FA08A7"/>
    <w:rsid w:val="00FA4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092F971"/>
  <w15:chartTrackingRefBased/>
  <w15:docId w15:val="{F76114A9-E0ED-5B42-9527-E9024F063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5145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51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zodstpw">
    <w:name w:val="No Spacing"/>
    <w:uiPriority w:val="1"/>
    <w:qFormat/>
    <w:rsid w:val="00851458"/>
  </w:style>
  <w:style w:type="paragraph" w:styleId="Stopka">
    <w:name w:val="footer"/>
    <w:basedOn w:val="Normalny"/>
    <w:link w:val="StopkaZnak"/>
    <w:uiPriority w:val="99"/>
    <w:unhideWhenUsed/>
    <w:rsid w:val="00851458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851458"/>
  </w:style>
  <w:style w:type="paragraph" w:customStyle="1" w:styleId="Default">
    <w:name w:val="Default"/>
    <w:rsid w:val="00851458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851458"/>
    <w:rPr>
      <w:rFonts w:cs="Times New Roman"/>
      <w:color w:val="auto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62306"/>
    <w:rPr>
      <w:rFonts w:ascii="Times New Roman" w:hAnsi="Times New Roman" w:cs="Times New Roman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62306"/>
    <w:rPr>
      <w:rFonts w:ascii="Times New Roman" w:hAnsi="Times New Roman" w:cs="Times New Roman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4242AF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4242AF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4242AF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242AF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242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5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1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Wasylewski</dc:creator>
  <cp:keywords/>
  <dc:description/>
  <cp:lastModifiedBy>Mateusz Wasylewski</cp:lastModifiedBy>
  <cp:revision>12</cp:revision>
  <dcterms:created xsi:type="dcterms:W3CDTF">2019-11-19T13:02:00Z</dcterms:created>
  <dcterms:modified xsi:type="dcterms:W3CDTF">2020-04-22T08:48:00Z</dcterms:modified>
</cp:coreProperties>
</file>